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D32" w:rsidRDefault="0092235E" w:rsidP="00FC2B2E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 </w:t>
      </w:r>
      <w:r w:rsidR="00E12B96" w:rsidRPr="0070468A">
        <w:rPr>
          <w:rFonts w:ascii="Arial" w:hAnsi="Arial" w:cs="Arial"/>
          <w:b/>
          <w:sz w:val="24"/>
          <w:szCs w:val="24"/>
          <w:lang w:val="en-GB"/>
        </w:rPr>
        <w:t>Figur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46"/>
      </w:tblGrid>
      <w:tr w:rsidR="00C6523F" w:rsidRPr="001001F3" w:rsidTr="001001F3">
        <w:trPr>
          <w:trHeight w:val="744"/>
        </w:trPr>
        <w:tc>
          <w:tcPr>
            <w:tcW w:w="9546" w:type="dxa"/>
            <w:shd w:val="clear" w:color="auto" w:fill="auto"/>
            <w:vAlign w:val="center"/>
          </w:tcPr>
          <w:p w:rsidR="00C6523F" w:rsidRPr="001001F3" w:rsidRDefault="00C6523F" w:rsidP="001001F3">
            <w:pPr>
              <w:spacing w:after="0" w:line="240" w:lineRule="auto"/>
              <w:jc w:val="center"/>
              <w:rPr>
                <w:rFonts w:ascii="Arial" w:hAnsi="Arial" w:cs="Arial"/>
                <w:b/>
                <w:sz w:val="28"/>
                <w:szCs w:val="24"/>
                <w:lang w:val="en-GB"/>
              </w:rPr>
            </w:pPr>
            <w:r w:rsidRPr="001001F3">
              <w:rPr>
                <w:rFonts w:ascii="Arial" w:hAnsi="Arial" w:cs="Arial"/>
                <w:b/>
                <w:sz w:val="36"/>
                <w:szCs w:val="24"/>
                <w:lang w:val="en-GB"/>
              </w:rPr>
              <w:t>Metabolic activity after irradiation</w:t>
            </w:r>
          </w:p>
        </w:tc>
      </w:tr>
      <w:tr w:rsidR="00C6523F" w:rsidRPr="001001F3" w:rsidTr="001001F3">
        <w:tc>
          <w:tcPr>
            <w:tcW w:w="9546" w:type="dxa"/>
            <w:shd w:val="clear" w:color="auto" w:fill="auto"/>
          </w:tcPr>
          <w:p w:rsidR="00C6523F" w:rsidRPr="001001F3" w:rsidRDefault="00C6523F" w:rsidP="001001F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001F3">
              <w:rPr>
                <w:rFonts w:ascii="Arial" w:hAnsi="Arial" w:cs="Arial"/>
                <w:b/>
                <w:szCs w:val="24"/>
                <w:lang w:val="en-GB"/>
              </w:rPr>
              <w:t xml:space="preserve">A) </w:t>
            </w:r>
            <w:r w:rsidR="00CA790C" w:rsidRPr="001001F3">
              <w:rPr>
                <w:rFonts w:ascii="Arial" w:hAnsi="Arial" w:cs="Arial"/>
                <w:b/>
                <w:szCs w:val="24"/>
                <w:lang w:val="en-GB"/>
              </w:rPr>
              <w:t>EA.hy926</w:t>
            </w:r>
          </w:p>
        </w:tc>
      </w:tr>
      <w:tr w:rsidR="00C6523F" w:rsidRPr="001001F3" w:rsidTr="001001F3">
        <w:trPr>
          <w:trHeight w:val="1022"/>
        </w:trPr>
        <w:tc>
          <w:tcPr>
            <w:tcW w:w="9546" w:type="dxa"/>
            <w:shd w:val="clear" w:color="auto" w:fill="auto"/>
          </w:tcPr>
          <w:p w:rsidR="00C6523F" w:rsidRPr="001001F3" w:rsidRDefault="0081181B" w:rsidP="001001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" o:spid="_x0000_i1025" type="#_x0000_t75" style="width:419.4pt;height:238.8pt;visibility:visible;mso-wrap-style:square">
                  <v:imagedata r:id="rId9" o:title=""/>
                </v:shape>
              </w:pict>
            </w:r>
          </w:p>
        </w:tc>
      </w:tr>
      <w:tr w:rsidR="00C6523F" w:rsidRPr="001001F3" w:rsidTr="001001F3">
        <w:tc>
          <w:tcPr>
            <w:tcW w:w="9546" w:type="dxa"/>
            <w:shd w:val="clear" w:color="auto" w:fill="auto"/>
          </w:tcPr>
          <w:p w:rsidR="00C6523F" w:rsidRPr="001001F3" w:rsidRDefault="00C6523F" w:rsidP="001001F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001F3">
              <w:rPr>
                <w:rFonts w:ascii="Arial" w:hAnsi="Arial" w:cs="Arial"/>
                <w:b/>
                <w:szCs w:val="24"/>
                <w:lang w:val="en-GB"/>
              </w:rPr>
              <w:t xml:space="preserve">B) </w:t>
            </w:r>
            <w:r w:rsidR="00CA790C" w:rsidRPr="001001F3">
              <w:rPr>
                <w:rFonts w:ascii="Arial" w:hAnsi="Arial" w:cs="Arial"/>
                <w:b/>
                <w:szCs w:val="24"/>
                <w:lang w:val="en-GB"/>
              </w:rPr>
              <w:t>A549</w:t>
            </w:r>
          </w:p>
        </w:tc>
      </w:tr>
      <w:tr w:rsidR="00C6523F" w:rsidRPr="001001F3" w:rsidTr="001001F3">
        <w:trPr>
          <w:trHeight w:val="982"/>
        </w:trPr>
        <w:tc>
          <w:tcPr>
            <w:tcW w:w="9546" w:type="dxa"/>
            <w:shd w:val="clear" w:color="auto" w:fill="auto"/>
          </w:tcPr>
          <w:p w:rsidR="00C6523F" w:rsidRPr="001001F3" w:rsidRDefault="0081181B" w:rsidP="001001F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</w:rPr>
              <w:pict>
                <v:shape id="Grafik 5" o:spid="_x0000_i1026" type="#_x0000_t75" style="width:419.4pt;height:238.8pt;visibility:visible;mso-wrap-style:square">
                  <v:imagedata r:id="rId10" o:title=""/>
                </v:shape>
              </w:pict>
            </w:r>
          </w:p>
        </w:tc>
      </w:tr>
    </w:tbl>
    <w:p w:rsidR="00FF6347" w:rsidRDefault="00FF6347" w:rsidP="008F0ECC">
      <w:pPr>
        <w:rPr>
          <w:rFonts w:ascii="Arial" w:hAnsi="Arial" w:cs="Arial"/>
          <w:b/>
          <w:sz w:val="18"/>
          <w:szCs w:val="20"/>
        </w:rPr>
      </w:pPr>
    </w:p>
    <w:p w:rsidR="00E421F0" w:rsidRPr="00DF3C91" w:rsidRDefault="00AC408F" w:rsidP="00DF3C91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b/>
          <w:sz w:val="18"/>
          <w:szCs w:val="20"/>
        </w:rPr>
        <w:t>Supplement f</w:t>
      </w:r>
      <w:r w:rsidR="00BE7FAE" w:rsidRPr="002B0433">
        <w:rPr>
          <w:rFonts w:ascii="Arial" w:hAnsi="Arial" w:cs="Arial"/>
          <w:b/>
          <w:sz w:val="18"/>
          <w:szCs w:val="20"/>
        </w:rPr>
        <w:t>ig</w:t>
      </w:r>
      <w:r w:rsidR="00641BAA" w:rsidRPr="002B0433">
        <w:rPr>
          <w:rFonts w:ascii="Arial" w:hAnsi="Arial" w:cs="Arial"/>
          <w:b/>
          <w:sz w:val="18"/>
          <w:szCs w:val="20"/>
        </w:rPr>
        <w:t xml:space="preserve">ure </w:t>
      </w:r>
      <w:r w:rsidR="00BE7FAE" w:rsidRPr="002B0433">
        <w:rPr>
          <w:rFonts w:ascii="Arial" w:hAnsi="Arial" w:cs="Arial"/>
          <w:b/>
          <w:sz w:val="18"/>
          <w:szCs w:val="20"/>
        </w:rPr>
        <w:t>1</w:t>
      </w:r>
      <w:r w:rsidR="00641BAA" w:rsidRPr="002B0433">
        <w:rPr>
          <w:rFonts w:ascii="Arial" w:hAnsi="Arial" w:cs="Arial"/>
          <w:b/>
          <w:sz w:val="18"/>
          <w:szCs w:val="20"/>
        </w:rPr>
        <w:t>:</w:t>
      </w:r>
      <w:r w:rsidR="00BE7FAE" w:rsidRPr="002B0433">
        <w:rPr>
          <w:rFonts w:ascii="Arial" w:hAnsi="Arial" w:cs="Arial"/>
          <w:b/>
          <w:sz w:val="18"/>
          <w:szCs w:val="20"/>
        </w:rPr>
        <w:t xml:space="preserve"> Influence of low-dose irradiation on </w:t>
      </w:r>
      <w:r w:rsidR="00646F48" w:rsidRPr="002B0433">
        <w:rPr>
          <w:rFonts w:ascii="Arial" w:hAnsi="Arial" w:cs="Arial"/>
          <w:b/>
          <w:sz w:val="18"/>
          <w:szCs w:val="20"/>
        </w:rPr>
        <w:t xml:space="preserve">metabolic activity </w:t>
      </w:r>
      <w:r w:rsidR="00BE7FAE" w:rsidRPr="002B0433">
        <w:rPr>
          <w:rFonts w:ascii="Arial" w:hAnsi="Arial" w:cs="Arial"/>
          <w:b/>
          <w:sz w:val="18"/>
          <w:szCs w:val="20"/>
        </w:rPr>
        <w:t xml:space="preserve">of </w:t>
      </w:r>
      <w:r w:rsidR="00AD7AC7" w:rsidRPr="002B0433">
        <w:rPr>
          <w:rFonts w:ascii="Arial" w:hAnsi="Arial" w:cs="Arial"/>
          <w:b/>
          <w:sz w:val="18"/>
          <w:szCs w:val="20"/>
        </w:rPr>
        <w:t xml:space="preserve">A) </w:t>
      </w:r>
      <w:r w:rsidR="002B0433" w:rsidRPr="00F80084">
        <w:rPr>
          <w:rFonts w:ascii="Arial" w:hAnsi="Arial" w:cs="Arial"/>
          <w:sz w:val="18"/>
          <w:szCs w:val="20"/>
        </w:rPr>
        <w:t>EA.hy926</w:t>
      </w:r>
      <w:r w:rsidR="00F80084">
        <w:rPr>
          <w:rFonts w:ascii="Arial" w:hAnsi="Arial" w:cs="Arial"/>
          <w:sz w:val="18"/>
          <w:szCs w:val="20"/>
        </w:rPr>
        <w:t xml:space="preserve"> and</w:t>
      </w:r>
      <w:r w:rsidR="00AD7AC7" w:rsidRPr="002B0433">
        <w:rPr>
          <w:rFonts w:ascii="Arial" w:hAnsi="Arial" w:cs="Arial"/>
          <w:b/>
          <w:sz w:val="18"/>
          <w:szCs w:val="20"/>
        </w:rPr>
        <w:t xml:space="preserve"> B) </w:t>
      </w:r>
      <w:r w:rsidR="002B0433" w:rsidRPr="00F80084">
        <w:rPr>
          <w:rFonts w:ascii="Arial" w:hAnsi="Arial" w:cs="Arial"/>
          <w:sz w:val="18"/>
          <w:szCs w:val="20"/>
        </w:rPr>
        <w:t>A549</w:t>
      </w:r>
      <w:r w:rsidR="008F0ECC" w:rsidRPr="00F80084">
        <w:rPr>
          <w:rFonts w:ascii="Arial" w:hAnsi="Arial" w:cs="Arial"/>
          <w:sz w:val="18"/>
          <w:szCs w:val="20"/>
        </w:rPr>
        <w:t>.</w:t>
      </w:r>
      <w:r w:rsidR="008F0ECC" w:rsidRPr="002B0433">
        <w:rPr>
          <w:rFonts w:ascii="Arial" w:hAnsi="Arial" w:cs="Arial"/>
          <w:b/>
          <w:sz w:val="18"/>
          <w:szCs w:val="20"/>
        </w:rPr>
        <w:t xml:space="preserve"> </w:t>
      </w:r>
      <w:r w:rsidR="00BE7FAE" w:rsidRPr="002B0433">
        <w:rPr>
          <w:rFonts w:ascii="Arial" w:hAnsi="Arial" w:cs="Arial"/>
          <w:sz w:val="18"/>
          <w:szCs w:val="20"/>
        </w:rPr>
        <w:t xml:space="preserve">The cells were irradiated with </w:t>
      </w:r>
      <w:r w:rsidR="00E12B96" w:rsidRPr="002B0433">
        <w:rPr>
          <w:rFonts w:ascii="Arial" w:hAnsi="Arial" w:cs="Arial"/>
          <w:sz w:val="18"/>
          <w:szCs w:val="20"/>
        </w:rPr>
        <w:t xml:space="preserve">different </w:t>
      </w:r>
      <w:r w:rsidR="008F0ECC" w:rsidRPr="002B0433">
        <w:rPr>
          <w:rFonts w:ascii="Arial" w:hAnsi="Arial" w:cs="Arial"/>
          <w:sz w:val="18"/>
          <w:szCs w:val="20"/>
        </w:rPr>
        <w:t>doses;</w:t>
      </w:r>
      <w:r w:rsidR="002D027D" w:rsidRPr="002B0433">
        <w:rPr>
          <w:rFonts w:ascii="Arial" w:hAnsi="Arial" w:cs="Arial"/>
          <w:sz w:val="18"/>
          <w:szCs w:val="20"/>
        </w:rPr>
        <w:t xml:space="preserve"> </w:t>
      </w:r>
      <w:r w:rsidR="00BE7FAE" w:rsidRPr="002B0433">
        <w:rPr>
          <w:rFonts w:ascii="Arial" w:hAnsi="Arial" w:cs="Arial"/>
          <w:sz w:val="18"/>
          <w:szCs w:val="20"/>
        </w:rPr>
        <w:t>a WST-1 assay was performed</w:t>
      </w:r>
      <w:r w:rsidR="00021CFA" w:rsidRPr="002B0433">
        <w:rPr>
          <w:rFonts w:ascii="Arial" w:hAnsi="Arial" w:cs="Arial"/>
          <w:sz w:val="18"/>
          <w:szCs w:val="20"/>
        </w:rPr>
        <w:t xml:space="preserve"> at three time points</w:t>
      </w:r>
      <w:r w:rsidR="002D027D" w:rsidRPr="002B0433">
        <w:rPr>
          <w:rFonts w:ascii="Arial" w:hAnsi="Arial" w:cs="Arial"/>
          <w:sz w:val="18"/>
          <w:szCs w:val="20"/>
        </w:rPr>
        <w:t xml:space="preserve"> after irradiation</w:t>
      </w:r>
      <w:r w:rsidR="00BE7FAE" w:rsidRPr="002B0433">
        <w:rPr>
          <w:rFonts w:ascii="Arial" w:hAnsi="Arial" w:cs="Arial"/>
          <w:sz w:val="18"/>
          <w:szCs w:val="20"/>
        </w:rPr>
        <w:t>. The extinction</w:t>
      </w:r>
      <w:r w:rsidR="006A1428" w:rsidRPr="002B0433">
        <w:rPr>
          <w:rFonts w:ascii="Arial" w:hAnsi="Arial" w:cs="Arial"/>
          <w:sz w:val="18"/>
          <w:szCs w:val="20"/>
        </w:rPr>
        <w:t>s</w:t>
      </w:r>
      <w:r w:rsidR="00BE7FAE" w:rsidRPr="002B0433">
        <w:rPr>
          <w:rFonts w:ascii="Arial" w:hAnsi="Arial" w:cs="Arial"/>
          <w:sz w:val="18"/>
          <w:szCs w:val="20"/>
        </w:rPr>
        <w:t xml:space="preserve"> w</w:t>
      </w:r>
      <w:r w:rsidR="006A1428" w:rsidRPr="002B0433">
        <w:rPr>
          <w:rFonts w:ascii="Arial" w:hAnsi="Arial" w:cs="Arial"/>
          <w:sz w:val="18"/>
          <w:szCs w:val="20"/>
        </w:rPr>
        <w:t>ere</w:t>
      </w:r>
      <w:r w:rsidR="00BE7FAE" w:rsidRPr="002B0433">
        <w:rPr>
          <w:rFonts w:ascii="Arial" w:hAnsi="Arial" w:cs="Arial"/>
          <w:sz w:val="18"/>
          <w:szCs w:val="20"/>
        </w:rPr>
        <w:t xml:space="preserve"> normalized to </w:t>
      </w:r>
      <w:r w:rsidR="006A1428" w:rsidRPr="002B0433">
        <w:rPr>
          <w:rFonts w:ascii="Arial" w:hAnsi="Arial" w:cs="Arial"/>
          <w:sz w:val="18"/>
          <w:szCs w:val="20"/>
        </w:rPr>
        <w:t xml:space="preserve">samples of </w:t>
      </w:r>
      <w:r w:rsidR="00BE7FAE" w:rsidRPr="002B0433">
        <w:rPr>
          <w:rFonts w:ascii="Arial" w:hAnsi="Arial" w:cs="Arial"/>
          <w:sz w:val="18"/>
          <w:szCs w:val="20"/>
        </w:rPr>
        <w:t>0Gy/</w:t>
      </w:r>
      <w:r w:rsidR="002B0433" w:rsidRPr="002B0433">
        <w:rPr>
          <w:rFonts w:ascii="Arial" w:hAnsi="Arial" w:cs="Arial"/>
          <w:sz w:val="18"/>
          <w:szCs w:val="20"/>
        </w:rPr>
        <w:t>2</w:t>
      </w:r>
      <w:r w:rsidR="00BE7FAE" w:rsidRPr="002B0433">
        <w:rPr>
          <w:rFonts w:ascii="Arial" w:hAnsi="Arial" w:cs="Arial"/>
          <w:sz w:val="18"/>
          <w:szCs w:val="20"/>
        </w:rPr>
        <w:t>h</w:t>
      </w:r>
      <w:r w:rsidR="003752C4" w:rsidRPr="002B0433">
        <w:rPr>
          <w:rFonts w:ascii="Arial" w:hAnsi="Arial" w:cs="Arial"/>
          <w:sz w:val="18"/>
          <w:szCs w:val="20"/>
        </w:rPr>
        <w:t>ours. Error bars</w:t>
      </w:r>
      <w:r w:rsidR="00BE7FAE" w:rsidRPr="002B0433">
        <w:rPr>
          <w:rFonts w:ascii="Arial" w:hAnsi="Arial" w:cs="Arial"/>
          <w:sz w:val="18"/>
          <w:szCs w:val="20"/>
        </w:rPr>
        <w:t xml:space="preserve"> present </w:t>
      </w:r>
      <w:r w:rsidR="003752C4" w:rsidRPr="002B0433">
        <w:rPr>
          <w:rFonts w:ascii="Arial" w:hAnsi="Arial" w:cs="Arial"/>
          <w:sz w:val="18"/>
          <w:szCs w:val="20"/>
        </w:rPr>
        <w:t>the</w:t>
      </w:r>
      <w:r w:rsidR="00BE7FAE" w:rsidRPr="002B0433">
        <w:rPr>
          <w:rFonts w:ascii="Arial" w:hAnsi="Arial" w:cs="Arial"/>
          <w:sz w:val="18"/>
          <w:szCs w:val="20"/>
        </w:rPr>
        <w:t xml:space="preserve"> standard deviation (±SD) from </w:t>
      </w:r>
      <w:r w:rsidR="002B0433" w:rsidRPr="002B0433">
        <w:rPr>
          <w:rFonts w:ascii="Arial" w:hAnsi="Arial" w:cs="Arial"/>
          <w:sz w:val="18"/>
          <w:szCs w:val="20"/>
        </w:rPr>
        <w:t>four</w:t>
      </w:r>
      <w:r w:rsidR="00BE7FAE" w:rsidRPr="002B0433">
        <w:rPr>
          <w:rFonts w:ascii="Arial" w:hAnsi="Arial" w:cs="Arial"/>
          <w:sz w:val="18"/>
          <w:szCs w:val="20"/>
        </w:rPr>
        <w:t xml:space="preserve"> independent experiments</w:t>
      </w:r>
      <w:r w:rsidR="003752C4" w:rsidRPr="002B0433">
        <w:rPr>
          <w:rFonts w:ascii="Arial" w:hAnsi="Arial" w:cs="Arial"/>
          <w:sz w:val="18"/>
          <w:szCs w:val="20"/>
        </w:rPr>
        <w:t xml:space="preserve">; wells were assayed in </w:t>
      </w:r>
      <w:r w:rsidR="002B0433" w:rsidRPr="002B0433">
        <w:rPr>
          <w:rFonts w:ascii="Arial" w:hAnsi="Arial" w:cs="Arial"/>
          <w:sz w:val="18"/>
          <w:szCs w:val="20"/>
        </w:rPr>
        <w:t>triplicates</w:t>
      </w:r>
      <w:r w:rsidR="003752C4" w:rsidRPr="002B0433">
        <w:rPr>
          <w:rFonts w:ascii="Arial" w:hAnsi="Arial" w:cs="Arial"/>
          <w:sz w:val="18"/>
          <w:szCs w:val="20"/>
        </w:rPr>
        <w:t xml:space="preserve"> in each of the experiments</w:t>
      </w:r>
      <w:r w:rsidR="00BE7FAE" w:rsidRPr="002B0433">
        <w:rPr>
          <w:rFonts w:ascii="Arial" w:hAnsi="Arial" w:cs="Arial"/>
          <w:sz w:val="18"/>
          <w:szCs w:val="20"/>
        </w:rPr>
        <w:t>.</w:t>
      </w:r>
      <w:r w:rsidR="00AE1E93">
        <w:rPr>
          <w:rFonts w:ascii="Arial" w:hAnsi="Arial" w:cs="Arial"/>
          <w:sz w:val="18"/>
          <w:szCs w:val="20"/>
        </w:rPr>
        <w:t xml:space="preserve"> </w:t>
      </w:r>
    </w:p>
    <w:p w:rsidR="002B0433" w:rsidRDefault="002B0433" w:rsidP="00BE7FAE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702664" w:rsidRDefault="00702664" w:rsidP="00702664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 </w:t>
      </w:r>
      <w:r w:rsidRPr="005A1741">
        <w:rPr>
          <w:rFonts w:ascii="Arial" w:hAnsi="Arial" w:cs="Arial"/>
          <w:b/>
          <w:sz w:val="24"/>
          <w:szCs w:val="24"/>
        </w:rPr>
        <w:t>Figure 2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606"/>
      </w:tblGrid>
      <w:tr w:rsidR="00702664" w:rsidRPr="001001F3" w:rsidTr="006B5C05">
        <w:trPr>
          <w:trHeight w:val="461"/>
        </w:trPr>
        <w:tc>
          <w:tcPr>
            <w:tcW w:w="9606" w:type="dxa"/>
            <w:shd w:val="clear" w:color="auto" w:fill="auto"/>
            <w:vAlign w:val="center"/>
          </w:tcPr>
          <w:p w:rsidR="00702664" w:rsidRPr="001001F3" w:rsidRDefault="00702664" w:rsidP="006B5C05">
            <w:pPr>
              <w:spacing w:after="0" w:line="240" w:lineRule="auto"/>
              <w:jc w:val="center"/>
              <w:rPr>
                <w:rFonts w:ascii="Arial" w:hAnsi="Arial" w:cs="Arial"/>
                <w:b/>
                <w:sz w:val="28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36"/>
                <w:szCs w:val="24"/>
                <w:lang w:val="en-GB"/>
              </w:rPr>
              <w:t>Measurement of live/dead cells</w:t>
            </w:r>
            <w:r w:rsidRPr="001001F3">
              <w:rPr>
                <w:rFonts w:ascii="Arial" w:hAnsi="Arial" w:cs="Arial"/>
                <w:b/>
                <w:sz w:val="36"/>
                <w:szCs w:val="24"/>
                <w:lang w:val="en-GB"/>
              </w:rPr>
              <w:t xml:space="preserve"> after irradiation</w:t>
            </w:r>
          </w:p>
        </w:tc>
      </w:tr>
      <w:tr w:rsidR="00702664" w:rsidRPr="001001F3" w:rsidTr="006B5C05">
        <w:tblPrEx>
          <w:tblCellMar>
            <w:left w:w="70" w:type="dxa"/>
            <w:right w:w="70" w:type="dxa"/>
          </w:tblCellMar>
        </w:tblPrEx>
        <w:tc>
          <w:tcPr>
            <w:tcW w:w="9606" w:type="dxa"/>
            <w:shd w:val="clear" w:color="auto" w:fill="auto"/>
          </w:tcPr>
          <w:p w:rsidR="00702664" w:rsidRPr="001001F3" w:rsidRDefault="00923C7C" w:rsidP="006B5C05">
            <w:pPr>
              <w:spacing w:before="240"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2466270B" wp14:editId="1CAF660B">
                  <wp:extent cx="5972810" cy="3275965"/>
                  <wp:effectExtent l="0" t="0" r="8890" b="63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3275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2664" w:rsidRPr="001001F3" w:rsidTr="006B5C05">
        <w:tc>
          <w:tcPr>
            <w:tcW w:w="9606" w:type="dxa"/>
            <w:shd w:val="clear" w:color="auto" w:fill="auto"/>
          </w:tcPr>
          <w:p w:rsidR="00702664" w:rsidRDefault="00702664" w:rsidP="00B31857">
            <w:pPr>
              <w:spacing w:before="240" w:after="0"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</w:tr>
    </w:tbl>
    <w:p w:rsidR="00702664" w:rsidRDefault="0070266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  <w:r w:rsidRPr="00F86C74">
        <w:rPr>
          <w:rFonts w:ascii="Arial" w:hAnsi="Arial" w:cs="Arial"/>
          <w:b/>
          <w:sz w:val="18"/>
          <w:szCs w:val="20"/>
        </w:rPr>
        <w:t xml:space="preserve">Supplement </w:t>
      </w:r>
      <w:r>
        <w:rPr>
          <w:rFonts w:ascii="Arial" w:hAnsi="Arial" w:cs="Arial"/>
          <w:b/>
          <w:sz w:val="18"/>
          <w:szCs w:val="20"/>
        </w:rPr>
        <w:t>f</w:t>
      </w:r>
      <w:r w:rsidRPr="004A40AB">
        <w:rPr>
          <w:rFonts w:ascii="Arial" w:hAnsi="Arial" w:cs="Arial"/>
          <w:b/>
          <w:sz w:val="18"/>
          <w:szCs w:val="20"/>
        </w:rPr>
        <w:t>igure</w:t>
      </w:r>
      <w:r>
        <w:rPr>
          <w:rFonts w:ascii="Arial" w:hAnsi="Arial" w:cs="Arial"/>
          <w:b/>
          <w:sz w:val="18"/>
          <w:szCs w:val="20"/>
        </w:rPr>
        <w:t xml:space="preserve"> 2:</w:t>
      </w:r>
      <w:r w:rsidRPr="004A40AB">
        <w:rPr>
          <w:rFonts w:ascii="Arial" w:hAnsi="Arial" w:cs="Arial"/>
          <w:b/>
          <w:sz w:val="18"/>
          <w:szCs w:val="20"/>
        </w:rPr>
        <w:t xml:space="preserve"> </w:t>
      </w:r>
      <w:r w:rsidRPr="00702664">
        <w:rPr>
          <w:rFonts w:ascii="Arial" w:hAnsi="Arial" w:cs="Arial"/>
          <w:b/>
          <w:sz w:val="18"/>
          <w:szCs w:val="20"/>
        </w:rPr>
        <w:t xml:space="preserve">Influence of irradiation on </w:t>
      </w:r>
      <w:r w:rsidR="00C51395" w:rsidRPr="00C51395">
        <w:rPr>
          <w:rFonts w:ascii="Arial" w:hAnsi="Arial" w:cs="Arial"/>
          <w:b/>
          <w:sz w:val="18"/>
          <w:szCs w:val="20"/>
        </w:rPr>
        <w:t>cellular vitality</w:t>
      </w:r>
      <w:r w:rsidR="001D26B4">
        <w:rPr>
          <w:rFonts w:ascii="Arial" w:hAnsi="Arial" w:cs="Arial"/>
          <w:b/>
          <w:sz w:val="18"/>
          <w:szCs w:val="20"/>
        </w:rPr>
        <w:t xml:space="preserve"> of EA.hy926 cells</w:t>
      </w:r>
      <w:r w:rsidR="001D26B4">
        <w:rPr>
          <w:rFonts w:ascii="Arial" w:hAnsi="Arial" w:cs="Arial"/>
          <w:sz w:val="18"/>
          <w:szCs w:val="20"/>
        </w:rPr>
        <w:t>.</w:t>
      </w:r>
      <w:r w:rsidR="001900D0">
        <w:rPr>
          <w:rFonts w:ascii="Arial" w:hAnsi="Arial" w:cs="Arial"/>
          <w:sz w:val="18"/>
          <w:szCs w:val="20"/>
        </w:rPr>
        <w:t xml:space="preserve"> </w:t>
      </w:r>
      <w:r w:rsidR="008A466E" w:rsidRPr="008A466E">
        <w:rPr>
          <w:rFonts w:ascii="Arial" w:hAnsi="Arial" w:cs="Arial"/>
          <w:sz w:val="18"/>
          <w:szCs w:val="20"/>
        </w:rPr>
        <w:t>The cells were irradiated with different doses; number of live and dead cells was counted at four time points after irradiation. Error bars present the standard deviation (±SD) from four independent experiments; wells were assayed in duplicates in each of the experiments; Asterisks illustrate significance: *p &lt; 0.05</w:t>
      </w:r>
      <w:r w:rsidRPr="00722485">
        <w:rPr>
          <w:rFonts w:ascii="Arial" w:hAnsi="Arial" w:cs="Arial"/>
          <w:sz w:val="18"/>
          <w:szCs w:val="20"/>
        </w:rPr>
        <w:t xml:space="preserve">. </w:t>
      </w: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Arial" w:hAnsi="Arial" w:cs="Arial"/>
          <w:sz w:val="18"/>
          <w:szCs w:val="20"/>
        </w:rPr>
      </w:pPr>
    </w:p>
    <w:p w:rsidR="001D26B4" w:rsidRDefault="001D26B4" w:rsidP="00702664">
      <w:pPr>
        <w:tabs>
          <w:tab w:val="left" w:pos="5250"/>
        </w:tabs>
        <w:jc w:val="both"/>
        <w:rPr>
          <w:rFonts w:ascii="Times New Roman" w:hAnsi="Times New Roman"/>
          <w:sz w:val="20"/>
          <w:szCs w:val="20"/>
        </w:rPr>
      </w:pPr>
    </w:p>
    <w:p w:rsidR="00336726" w:rsidRDefault="0092235E" w:rsidP="00BE7FAE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 </w:t>
      </w:r>
      <w:r w:rsidR="00D44656" w:rsidRPr="005A1741">
        <w:rPr>
          <w:rFonts w:ascii="Arial" w:hAnsi="Arial" w:cs="Arial"/>
          <w:b/>
          <w:sz w:val="24"/>
          <w:szCs w:val="24"/>
        </w:rPr>
        <w:t xml:space="preserve">Figure </w:t>
      </w:r>
      <w:r w:rsidR="00C422AB">
        <w:rPr>
          <w:rFonts w:ascii="Arial" w:hAnsi="Arial" w:cs="Arial"/>
          <w:b/>
          <w:sz w:val="24"/>
          <w:szCs w:val="24"/>
        </w:rPr>
        <w:t>3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606"/>
      </w:tblGrid>
      <w:tr w:rsidR="00B97375" w:rsidRPr="001001F3" w:rsidTr="006158E5">
        <w:trPr>
          <w:trHeight w:val="461"/>
        </w:trPr>
        <w:tc>
          <w:tcPr>
            <w:tcW w:w="9606" w:type="dxa"/>
            <w:shd w:val="clear" w:color="auto" w:fill="auto"/>
            <w:vAlign w:val="center"/>
          </w:tcPr>
          <w:p w:rsidR="00B97375" w:rsidRPr="001001F3" w:rsidRDefault="00B97375" w:rsidP="006158E5">
            <w:pPr>
              <w:spacing w:after="0" w:line="240" w:lineRule="auto"/>
              <w:jc w:val="center"/>
              <w:rPr>
                <w:rFonts w:ascii="Arial" w:hAnsi="Arial" w:cs="Arial"/>
                <w:b/>
                <w:sz w:val="28"/>
                <w:szCs w:val="24"/>
                <w:lang w:val="en-GB"/>
              </w:rPr>
            </w:pPr>
            <w:r w:rsidRPr="001001F3">
              <w:rPr>
                <w:rFonts w:ascii="Arial" w:hAnsi="Arial" w:cs="Arial"/>
                <w:b/>
                <w:sz w:val="36"/>
                <w:szCs w:val="24"/>
                <w:lang w:val="en-GB"/>
              </w:rPr>
              <w:t xml:space="preserve">Release of </w:t>
            </w:r>
            <w:r>
              <w:rPr>
                <w:rFonts w:ascii="Arial" w:hAnsi="Arial" w:cs="Arial"/>
                <w:b/>
                <w:sz w:val="36"/>
                <w:szCs w:val="24"/>
                <w:lang w:val="en-GB"/>
              </w:rPr>
              <w:t>Selectins</w:t>
            </w:r>
            <w:r w:rsidRPr="001001F3">
              <w:rPr>
                <w:rFonts w:ascii="Arial" w:hAnsi="Arial" w:cs="Arial"/>
                <w:b/>
                <w:sz w:val="36"/>
                <w:szCs w:val="24"/>
                <w:lang w:val="en-GB"/>
              </w:rPr>
              <w:t xml:space="preserve"> after irradiation</w:t>
            </w:r>
          </w:p>
        </w:tc>
      </w:tr>
      <w:tr w:rsidR="00B97375" w:rsidRPr="001001F3" w:rsidTr="006158E5">
        <w:tblPrEx>
          <w:tblCellMar>
            <w:left w:w="70" w:type="dxa"/>
            <w:right w:w="70" w:type="dxa"/>
          </w:tblCellMar>
        </w:tblPrEx>
        <w:tc>
          <w:tcPr>
            <w:tcW w:w="9606" w:type="dxa"/>
            <w:shd w:val="clear" w:color="auto" w:fill="auto"/>
          </w:tcPr>
          <w:p w:rsidR="00B97375" w:rsidRDefault="00B97375" w:rsidP="006158E5">
            <w:pPr>
              <w:spacing w:before="240" w:after="0"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FE223D">
              <w:rPr>
                <w:rFonts w:ascii="Arial" w:hAnsi="Arial" w:cs="Arial"/>
                <w:b/>
                <w:szCs w:val="24"/>
                <w:lang w:val="en-GB"/>
              </w:rPr>
              <w:t>A)</w:t>
            </w:r>
            <w:r>
              <w:rPr>
                <w:rFonts w:ascii="Arial" w:hAnsi="Arial" w:cs="Arial"/>
                <w:b/>
                <w:szCs w:val="24"/>
                <w:lang w:val="en-GB"/>
              </w:rPr>
              <w:t xml:space="preserve"> E-Selectin</w:t>
            </w:r>
          </w:p>
          <w:p w:rsidR="00B97375" w:rsidRPr="001001F3" w:rsidRDefault="00B97375" w:rsidP="006158E5">
            <w:pPr>
              <w:spacing w:before="240"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4DD5BFCF" wp14:editId="1C2C59A5">
                  <wp:extent cx="5495544" cy="2862072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95544" cy="28620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7375" w:rsidRPr="001001F3" w:rsidTr="006158E5">
        <w:tc>
          <w:tcPr>
            <w:tcW w:w="9606" w:type="dxa"/>
            <w:shd w:val="clear" w:color="auto" w:fill="auto"/>
          </w:tcPr>
          <w:p w:rsidR="00B97375" w:rsidRDefault="00B97375" w:rsidP="006158E5">
            <w:pPr>
              <w:spacing w:before="240" w:after="0"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B) P-Selectin</w:t>
            </w:r>
          </w:p>
          <w:p w:rsidR="00B97375" w:rsidRDefault="00B97375" w:rsidP="006158E5">
            <w:pPr>
              <w:spacing w:before="240" w:after="0"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>
              <w:rPr>
                <w:rFonts w:ascii="Arial" w:hAnsi="Arial" w:cs="Arial"/>
                <w:b/>
                <w:noProof/>
                <w:szCs w:val="24"/>
                <w:lang w:val="de-DE" w:eastAsia="de-DE"/>
              </w:rPr>
              <w:drawing>
                <wp:inline distT="0" distB="0" distL="0" distR="0" wp14:anchorId="6C77C291" wp14:editId="49701449">
                  <wp:extent cx="5458968" cy="3063240"/>
                  <wp:effectExtent l="0" t="0" r="8890" b="381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8968" cy="30632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7375" w:rsidRDefault="00F86C74" w:rsidP="00B97375">
      <w:pPr>
        <w:tabs>
          <w:tab w:val="left" w:pos="5250"/>
        </w:tabs>
        <w:jc w:val="both"/>
        <w:rPr>
          <w:rFonts w:ascii="Times New Roman" w:hAnsi="Times New Roman"/>
          <w:sz w:val="20"/>
          <w:szCs w:val="20"/>
        </w:rPr>
      </w:pPr>
      <w:r w:rsidRPr="00F86C74">
        <w:rPr>
          <w:rFonts w:ascii="Arial" w:hAnsi="Arial" w:cs="Arial"/>
          <w:b/>
          <w:sz w:val="18"/>
          <w:szCs w:val="20"/>
        </w:rPr>
        <w:t xml:space="preserve">Supplement </w:t>
      </w:r>
      <w:r>
        <w:rPr>
          <w:rFonts w:ascii="Arial" w:hAnsi="Arial" w:cs="Arial"/>
          <w:b/>
          <w:sz w:val="18"/>
          <w:szCs w:val="20"/>
        </w:rPr>
        <w:t>f</w:t>
      </w:r>
      <w:r w:rsidR="00B97375" w:rsidRPr="004A40AB">
        <w:rPr>
          <w:rFonts w:ascii="Arial" w:hAnsi="Arial" w:cs="Arial"/>
          <w:b/>
          <w:sz w:val="18"/>
          <w:szCs w:val="20"/>
        </w:rPr>
        <w:t>igure</w:t>
      </w:r>
      <w:r w:rsidR="00B97375">
        <w:rPr>
          <w:rFonts w:ascii="Arial" w:hAnsi="Arial" w:cs="Arial"/>
          <w:b/>
          <w:sz w:val="18"/>
          <w:szCs w:val="20"/>
        </w:rPr>
        <w:t xml:space="preserve"> </w:t>
      </w:r>
      <w:r w:rsidR="00C422AB">
        <w:rPr>
          <w:rFonts w:ascii="Arial" w:hAnsi="Arial" w:cs="Arial"/>
          <w:b/>
          <w:sz w:val="18"/>
          <w:szCs w:val="20"/>
        </w:rPr>
        <w:t>3</w:t>
      </w:r>
      <w:r w:rsidR="00B97375">
        <w:rPr>
          <w:rFonts w:ascii="Arial" w:hAnsi="Arial" w:cs="Arial"/>
          <w:b/>
          <w:sz w:val="18"/>
          <w:szCs w:val="20"/>
        </w:rPr>
        <w:t>:</w:t>
      </w:r>
      <w:r w:rsidR="00B97375" w:rsidRPr="004A40AB">
        <w:rPr>
          <w:rFonts w:ascii="Arial" w:hAnsi="Arial" w:cs="Arial"/>
          <w:b/>
          <w:sz w:val="18"/>
          <w:szCs w:val="20"/>
        </w:rPr>
        <w:t xml:space="preserve"> </w:t>
      </w:r>
      <w:r w:rsidR="00B97375">
        <w:rPr>
          <w:rFonts w:ascii="Arial" w:hAnsi="Arial" w:cs="Arial"/>
          <w:b/>
          <w:sz w:val="18"/>
          <w:szCs w:val="20"/>
        </w:rPr>
        <w:t>Accumulated</w:t>
      </w:r>
      <w:r w:rsidR="00B97375" w:rsidRPr="00722485">
        <w:rPr>
          <w:rFonts w:ascii="Arial" w:hAnsi="Arial" w:cs="Arial"/>
          <w:b/>
          <w:sz w:val="18"/>
          <w:szCs w:val="20"/>
        </w:rPr>
        <w:t xml:space="preserve"> levels of </w:t>
      </w:r>
      <w:r w:rsidR="00B97375">
        <w:rPr>
          <w:rFonts w:ascii="Arial" w:hAnsi="Arial" w:cs="Arial"/>
          <w:b/>
          <w:sz w:val="18"/>
          <w:szCs w:val="20"/>
        </w:rPr>
        <w:t xml:space="preserve">A) </w:t>
      </w:r>
      <w:r w:rsidR="00B97375">
        <w:rPr>
          <w:rFonts w:ascii="Arial" w:hAnsi="Arial" w:cs="Arial"/>
          <w:sz w:val="18"/>
          <w:szCs w:val="20"/>
        </w:rPr>
        <w:t>E-</w:t>
      </w:r>
      <w:r w:rsidR="00B97375" w:rsidRPr="00722485">
        <w:rPr>
          <w:rFonts w:ascii="Arial" w:hAnsi="Arial" w:cs="Arial"/>
          <w:sz w:val="18"/>
          <w:szCs w:val="20"/>
        </w:rPr>
        <w:t>S</w:t>
      </w:r>
      <w:r w:rsidR="00B97375">
        <w:rPr>
          <w:rFonts w:ascii="Arial" w:hAnsi="Arial" w:cs="Arial"/>
          <w:sz w:val="18"/>
          <w:szCs w:val="20"/>
        </w:rPr>
        <w:t>electin</w:t>
      </w:r>
      <w:r w:rsidR="00B97375" w:rsidRPr="00F80084">
        <w:rPr>
          <w:rFonts w:ascii="Arial" w:hAnsi="Arial" w:cs="Arial"/>
          <w:sz w:val="18"/>
          <w:szCs w:val="20"/>
        </w:rPr>
        <w:t xml:space="preserve"> and</w:t>
      </w:r>
      <w:r w:rsidR="00B97375">
        <w:rPr>
          <w:rFonts w:ascii="Arial" w:hAnsi="Arial" w:cs="Arial"/>
          <w:b/>
          <w:sz w:val="18"/>
          <w:szCs w:val="20"/>
        </w:rPr>
        <w:t xml:space="preserve"> B) </w:t>
      </w:r>
      <w:r w:rsidR="00B97375">
        <w:rPr>
          <w:rFonts w:ascii="Arial" w:hAnsi="Arial" w:cs="Arial"/>
          <w:sz w:val="18"/>
          <w:szCs w:val="20"/>
        </w:rPr>
        <w:t>P-</w:t>
      </w:r>
      <w:r w:rsidR="00B97375" w:rsidRPr="00722485">
        <w:rPr>
          <w:rFonts w:ascii="Arial" w:hAnsi="Arial" w:cs="Arial"/>
          <w:sz w:val="18"/>
          <w:szCs w:val="20"/>
        </w:rPr>
        <w:t>S</w:t>
      </w:r>
      <w:r w:rsidR="00B97375">
        <w:rPr>
          <w:rFonts w:ascii="Arial" w:hAnsi="Arial" w:cs="Arial"/>
          <w:sz w:val="18"/>
          <w:szCs w:val="20"/>
        </w:rPr>
        <w:t>electin</w:t>
      </w:r>
      <w:r w:rsidR="00B97375" w:rsidRPr="00F80084">
        <w:rPr>
          <w:rFonts w:ascii="Arial" w:hAnsi="Arial" w:cs="Arial"/>
          <w:sz w:val="18"/>
          <w:szCs w:val="20"/>
        </w:rPr>
        <w:t xml:space="preserve"> in the supernatant of EA.hy926.</w:t>
      </w:r>
      <w:r w:rsidR="00B97375" w:rsidRPr="00722485">
        <w:rPr>
          <w:rFonts w:ascii="Arial" w:hAnsi="Arial" w:cs="Arial"/>
          <w:sz w:val="18"/>
          <w:szCs w:val="20"/>
        </w:rPr>
        <w:t xml:space="preserve"> The </w:t>
      </w:r>
      <w:r w:rsidR="00B97375">
        <w:rPr>
          <w:rFonts w:ascii="Arial" w:hAnsi="Arial" w:cs="Arial"/>
          <w:sz w:val="18"/>
          <w:szCs w:val="20"/>
        </w:rPr>
        <w:t>protein</w:t>
      </w:r>
      <w:r w:rsidR="00B97375" w:rsidRPr="00722485">
        <w:rPr>
          <w:rFonts w:ascii="Arial" w:hAnsi="Arial" w:cs="Arial"/>
          <w:sz w:val="18"/>
          <w:szCs w:val="20"/>
        </w:rPr>
        <w:t xml:space="preserve"> concentration was determined by multiplex assay at </w:t>
      </w:r>
      <w:r w:rsidR="00B97375">
        <w:rPr>
          <w:rFonts w:ascii="Arial" w:hAnsi="Arial" w:cs="Arial"/>
          <w:sz w:val="18"/>
          <w:szCs w:val="20"/>
        </w:rPr>
        <w:t>five time points</w:t>
      </w:r>
      <w:r w:rsidR="00B97375" w:rsidRPr="00722485">
        <w:rPr>
          <w:rFonts w:ascii="Arial" w:hAnsi="Arial" w:cs="Arial"/>
          <w:sz w:val="18"/>
          <w:szCs w:val="20"/>
        </w:rPr>
        <w:t xml:space="preserve"> after irradiation with </w:t>
      </w:r>
      <w:r w:rsidR="00B97375">
        <w:rPr>
          <w:rFonts w:ascii="Arial" w:hAnsi="Arial" w:cs="Arial"/>
          <w:sz w:val="18"/>
          <w:szCs w:val="20"/>
        </w:rPr>
        <w:t>photons</w:t>
      </w:r>
      <w:r w:rsidR="00B97375" w:rsidRPr="00722485">
        <w:rPr>
          <w:rFonts w:ascii="Arial" w:hAnsi="Arial" w:cs="Arial"/>
          <w:sz w:val="18"/>
          <w:szCs w:val="20"/>
        </w:rPr>
        <w:t xml:space="preserve">. </w:t>
      </w:r>
      <w:r w:rsidR="00B97375">
        <w:rPr>
          <w:rFonts w:ascii="Arial" w:hAnsi="Arial" w:cs="Arial"/>
          <w:sz w:val="18"/>
          <w:szCs w:val="20"/>
        </w:rPr>
        <w:t>Changes in protein concentrations are presented as mean (</w:t>
      </w:r>
      <w:proofErr w:type="spellStart"/>
      <w:r w:rsidR="00B97375">
        <w:rPr>
          <w:rFonts w:ascii="Arial" w:hAnsi="Arial" w:cs="Arial"/>
          <w:sz w:val="18"/>
          <w:szCs w:val="20"/>
        </w:rPr>
        <w:t>pg</w:t>
      </w:r>
      <w:proofErr w:type="spellEnd"/>
      <w:r w:rsidR="00B97375">
        <w:rPr>
          <w:rFonts w:ascii="Arial" w:hAnsi="Arial" w:cs="Arial"/>
          <w:sz w:val="18"/>
          <w:szCs w:val="20"/>
        </w:rPr>
        <w:t>/ml) ± standard deviation (</w:t>
      </w:r>
      <w:r w:rsidR="00B97375" w:rsidRPr="00722485">
        <w:rPr>
          <w:rFonts w:ascii="Arial" w:hAnsi="Arial" w:cs="Arial"/>
          <w:sz w:val="18"/>
          <w:szCs w:val="20"/>
        </w:rPr>
        <w:t>SD) fro</w:t>
      </w:r>
      <w:r w:rsidR="00B97375">
        <w:rPr>
          <w:rFonts w:ascii="Arial" w:hAnsi="Arial" w:cs="Arial"/>
          <w:sz w:val="18"/>
          <w:szCs w:val="20"/>
        </w:rPr>
        <w:t>m three independent experiments</w:t>
      </w:r>
      <w:r w:rsidR="00B97375" w:rsidRPr="00722485">
        <w:rPr>
          <w:rFonts w:ascii="Arial" w:hAnsi="Arial" w:cs="Arial"/>
          <w:sz w:val="18"/>
          <w:szCs w:val="20"/>
        </w:rPr>
        <w:t xml:space="preserve">. </w:t>
      </w:r>
    </w:p>
    <w:p w:rsidR="00FA3CE2" w:rsidRDefault="00FA3CE2" w:rsidP="00BE7FAE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F42EEC" w:rsidRDefault="00F42EEC" w:rsidP="00BE7FAE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lastRenderedPageBreak/>
        <w:t xml:space="preserve">Supplement Figure </w:t>
      </w:r>
      <w:r w:rsidR="00C422AB">
        <w:rPr>
          <w:rFonts w:ascii="Arial" w:hAnsi="Arial" w:cs="Arial"/>
          <w:b/>
          <w:sz w:val="24"/>
          <w:szCs w:val="24"/>
        </w:rPr>
        <w:t>4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606"/>
      </w:tblGrid>
      <w:tr w:rsidR="00E421F0" w:rsidRPr="001001F3" w:rsidTr="001001F3">
        <w:trPr>
          <w:trHeight w:val="461"/>
        </w:trPr>
        <w:tc>
          <w:tcPr>
            <w:tcW w:w="9606" w:type="dxa"/>
            <w:shd w:val="clear" w:color="auto" w:fill="auto"/>
            <w:vAlign w:val="center"/>
          </w:tcPr>
          <w:p w:rsidR="00E421F0" w:rsidRPr="001001F3" w:rsidRDefault="00E421F0" w:rsidP="00353515">
            <w:pPr>
              <w:spacing w:after="0" w:line="240" w:lineRule="auto"/>
              <w:jc w:val="center"/>
              <w:rPr>
                <w:rFonts w:ascii="Arial" w:hAnsi="Arial" w:cs="Arial"/>
                <w:b/>
                <w:sz w:val="28"/>
                <w:szCs w:val="24"/>
                <w:lang w:val="en-GB"/>
              </w:rPr>
            </w:pPr>
            <w:r w:rsidRPr="001001F3">
              <w:rPr>
                <w:rFonts w:ascii="Arial" w:hAnsi="Arial" w:cs="Arial"/>
                <w:b/>
                <w:sz w:val="36"/>
                <w:szCs w:val="24"/>
                <w:lang w:val="en-GB"/>
              </w:rPr>
              <w:t xml:space="preserve">Release of </w:t>
            </w:r>
            <w:r w:rsidR="00353515">
              <w:rPr>
                <w:rFonts w:ascii="Arial" w:hAnsi="Arial" w:cs="Arial"/>
                <w:b/>
                <w:sz w:val="36"/>
                <w:szCs w:val="24"/>
                <w:lang w:val="en-GB"/>
              </w:rPr>
              <w:t>VEGF</w:t>
            </w:r>
            <w:r w:rsidRPr="001001F3">
              <w:rPr>
                <w:rFonts w:ascii="Arial" w:hAnsi="Arial" w:cs="Arial"/>
                <w:b/>
                <w:sz w:val="36"/>
                <w:szCs w:val="24"/>
                <w:lang w:val="en-GB"/>
              </w:rPr>
              <w:t xml:space="preserve"> after irradiation</w:t>
            </w:r>
          </w:p>
        </w:tc>
      </w:tr>
      <w:tr w:rsidR="00E421F0" w:rsidRPr="001001F3" w:rsidTr="001001F3">
        <w:tc>
          <w:tcPr>
            <w:tcW w:w="9606" w:type="dxa"/>
            <w:shd w:val="clear" w:color="auto" w:fill="auto"/>
          </w:tcPr>
          <w:p w:rsidR="00E421F0" w:rsidRPr="001001F3" w:rsidRDefault="00353515" w:rsidP="001001F3">
            <w:pPr>
              <w:spacing w:before="240"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 xml:space="preserve">EA.hy926 </w:t>
            </w:r>
          </w:p>
        </w:tc>
      </w:tr>
      <w:tr w:rsidR="00E421F0" w:rsidRPr="001001F3" w:rsidTr="001001F3">
        <w:trPr>
          <w:trHeight w:val="4128"/>
        </w:trPr>
        <w:tc>
          <w:tcPr>
            <w:tcW w:w="9606" w:type="dxa"/>
            <w:shd w:val="clear" w:color="auto" w:fill="auto"/>
          </w:tcPr>
          <w:p w:rsidR="00E421F0" w:rsidRPr="001001F3" w:rsidRDefault="00562006" w:rsidP="001001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01952A48" wp14:editId="5283BD75">
                  <wp:extent cx="5962650" cy="2847975"/>
                  <wp:effectExtent l="0" t="0" r="0" b="952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2650" cy="284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F6347" w:rsidRDefault="00FF6347" w:rsidP="00FC1452">
      <w:pPr>
        <w:tabs>
          <w:tab w:val="left" w:pos="5250"/>
        </w:tabs>
        <w:jc w:val="both"/>
        <w:rPr>
          <w:rFonts w:ascii="Arial" w:hAnsi="Arial" w:cs="Arial"/>
          <w:b/>
          <w:sz w:val="18"/>
          <w:szCs w:val="20"/>
        </w:rPr>
      </w:pPr>
    </w:p>
    <w:p w:rsidR="006B40B5" w:rsidRPr="00460D4A" w:rsidRDefault="00AC408F" w:rsidP="00FC1452">
      <w:pPr>
        <w:tabs>
          <w:tab w:val="left" w:pos="5250"/>
        </w:tabs>
        <w:jc w:val="both"/>
        <w:rPr>
          <w:rFonts w:ascii="Arial" w:hAnsi="Arial" w:cs="Arial"/>
          <w:b/>
          <w:sz w:val="18"/>
          <w:szCs w:val="20"/>
        </w:rPr>
      </w:pPr>
      <w:r>
        <w:rPr>
          <w:rFonts w:ascii="Arial" w:hAnsi="Arial" w:cs="Arial"/>
          <w:b/>
          <w:sz w:val="18"/>
          <w:szCs w:val="20"/>
        </w:rPr>
        <w:t>Supplement f</w:t>
      </w:r>
      <w:r w:rsidR="00FC1452" w:rsidRPr="00722485">
        <w:rPr>
          <w:rFonts w:ascii="Arial" w:hAnsi="Arial" w:cs="Arial"/>
          <w:b/>
          <w:sz w:val="18"/>
          <w:szCs w:val="20"/>
        </w:rPr>
        <w:t>ig</w:t>
      </w:r>
      <w:r w:rsidR="00641BAA">
        <w:rPr>
          <w:rFonts w:ascii="Arial" w:hAnsi="Arial" w:cs="Arial"/>
          <w:b/>
          <w:sz w:val="18"/>
          <w:szCs w:val="20"/>
        </w:rPr>
        <w:t xml:space="preserve">ure </w:t>
      </w:r>
      <w:r w:rsidR="00C422AB">
        <w:rPr>
          <w:rFonts w:ascii="Arial" w:hAnsi="Arial" w:cs="Arial"/>
          <w:b/>
          <w:sz w:val="18"/>
          <w:szCs w:val="20"/>
        </w:rPr>
        <w:t>4</w:t>
      </w:r>
      <w:r w:rsidR="00641BAA">
        <w:rPr>
          <w:rFonts w:ascii="Arial" w:hAnsi="Arial" w:cs="Arial"/>
          <w:b/>
          <w:sz w:val="18"/>
          <w:szCs w:val="20"/>
        </w:rPr>
        <w:t>:</w:t>
      </w:r>
      <w:r w:rsidR="00FC1452" w:rsidRPr="00722485">
        <w:rPr>
          <w:rFonts w:ascii="Arial" w:hAnsi="Arial" w:cs="Arial"/>
          <w:b/>
          <w:sz w:val="18"/>
          <w:szCs w:val="20"/>
        </w:rPr>
        <w:t xml:space="preserve"> </w:t>
      </w:r>
      <w:r w:rsidR="00353515">
        <w:rPr>
          <w:rFonts w:ascii="Arial" w:hAnsi="Arial" w:cs="Arial"/>
          <w:b/>
          <w:sz w:val="18"/>
          <w:szCs w:val="20"/>
        </w:rPr>
        <w:t>Accumulated</w:t>
      </w:r>
      <w:r w:rsidR="00FC1452" w:rsidRPr="00722485">
        <w:rPr>
          <w:rFonts w:ascii="Arial" w:hAnsi="Arial" w:cs="Arial"/>
          <w:b/>
          <w:sz w:val="18"/>
          <w:szCs w:val="20"/>
        </w:rPr>
        <w:t xml:space="preserve"> levels of </w:t>
      </w:r>
      <w:r w:rsidR="00353515" w:rsidRPr="00353515">
        <w:rPr>
          <w:rFonts w:ascii="Arial" w:hAnsi="Arial" w:cs="Arial"/>
          <w:b/>
          <w:sz w:val="18"/>
          <w:szCs w:val="20"/>
        </w:rPr>
        <w:t>Vascular Endothelial Growth Factor (VEGF)</w:t>
      </w:r>
      <w:r w:rsidR="003B0AC7" w:rsidRPr="00722485">
        <w:rPr>
          <w:rFonts w:ascii="Arial" w:hAnsi="Arial" w:cs="Arial"/>
          <w:b/>
          <w:sz w:val="18"/>
          <w:szCs w:val="20"/>
        </w:rPr>
        <w:t xml:space="preserve"> </w:t>
      </w:r>
      <w:r w:rsidR="00353515">
        <w:rPr>
          <w:rFonts w:ascii="Arial" w:hAnsi="Arial" w:cs="Arial"/>
          <w:b/>
          <w:sz w:val="18"/>
          <w:szCs w:val="20"/>
        </w:rPr>
        <w:t>in the supernatant of</w:t>
      </w:r>
      <w:r w:rsidR="003B0AC7" w:rsidRPr="00722485">
        <w:rPr>
          <w:rFonts w:ascii="Arial" w:hAnsi="Arial" w:cs="Arial"/>
          <w:b/>
          <w:sz w:val="18"/>
          <w:szCs w:val="20"/>
        </w:rPr>
        <w:t xml:space="preserve"> </w:t>
      </w:r>
      <w:r w:rsidR="00353515">
        <w:rPr>
          <w:rFonts w:ascii="Arial" w:hAnsi="Arial" w:cs="Arial"/>
          <w:b/>
          <w:sz w:val="18"/>
          <w:szCs w:val="20"/>
        </w:rPr>
        <w:t xml:space="preserve">EA.hy926 </w:t>
      </w:r>
      <w:r w:rsidR="003B0AC7" w:rsidRPr="00722485">
        <w:rPr>
          <w:rFonts w:ascii="Arial" w:hAnsi="Arial" w:cs="Arial"/>
          <w:b/>
          <w:sz w:val="18"/>
          <w:szCs w:val="20"/>
        </w:rPr>
        <w:t>endothelial cells.</w:t>
      </w:r>
      <w:r w:rsidR="003B0AC7" w:rsidRPr="00722485">
        <w:rPr>
          <w:rFonts w:ascii="Arial" w:hAnsi="Arial" w:cs="Arial"/>
          <w:sz w:val="18"/>
          <w:szCs w:val="20"/>
        </w:rPr>
        <w:t xml:space="preserve"> </w:t>
      </w:r>
      <w:r w:rsidR="00A75741" w:rsidRPr="00722485">
        <w:rPr>
          <w:rFonts w:ascii="Arial" w:hAnsi="Arial" w:cs="Arial"/>
          <w:sz w:val="18"/>
          <w:szCs w:val="20"/>
        </w:rPr>
        <w:t xml:space="preserve">The </w:t>
      </w:r>
      <w:r w:rsidR="00353515">
        <w:rPr>
          <w:rFonts w:ascii="Arial" w:hAnsi="Arial" w:cs="Arial"/>
          <w:sz w:val="18"/>
          <w:szCs w:val="20"/>
        </w:rPr>
        <w:t>protein</w:t>
      </w:r>
      <w:r w:rsidR="00A75741" w:rsidRPr="00722485">
        <w:rPr>
          <w:rFonts w:ascii="Arial" w:hAnsi="Arial" w:cs="Arial"/>
          <w:sz w:val="18"/>
          <w:szCs w:val="20"/>
        </w:rPr>
        <w:t xml:space="preserve"> concentration was determined by multiplex assay at </w:t>
      </w:r>
      <w:r w:rsidR="00353515">
        <w:rPr>
          <w:rFonts w:ascii="Arial" w:hAnsi="Arial" w:cs="Arial"/>
          <w:sz w:val="18"/>
          <w:szCs w:val="20"/>
        </w:rPr>
        <w:t>five</w:t>
      </w:r>
      <w:r w:rsidR="00FB28AD">
        <w:rPr>
          <w:rFonts w:ascii="Arial" w:hAnsi="Arial" w:cs="Arial"/>
          <w:sz w:val="18"/>
          <w:szCs w:val="20"/>
        </w:rPr>
        <w:t xml:space="preserve"> time points</w:t>
      </w:r>
      <w:r w:rsidR="00A75741" w:rsidRPr="00722485">
        <w:rPr>
          <w:rFonts w:ascii="Arial" w:hAnsi="Arial" w:cs="Arial"/>
          <w:sz w:val="18"/>
          <w:szCs w:val="20"/>
        </w:rPr>
        <w:t xml:space="preserve"> after irradiation with </w:t>
      </w:r>
      <w:r w:rsidR="00754CD6">
        <w:rPr>
          <w:rFonts w:ascii="Arial" w:hAnsi="Arial" w:cs="Arial"/>
          <w:sz w:val="18"/>
          <w:szCs w:val="20"/>
        </w:rPr>
        <w:t>photons</w:t>
      </w:r>
      <w:r w:rsidR="00A75741" w:rsidRPr="00722485">
        <w:rPr>
          <w:rFonts w:ascii="Arial" w:hAnsi="Arial" w:cs="Arial"/>
          <w:sz w:val="18"/>
          <w:szCs w:val="20"/>
        </w:rPr>
        <w:t xml:space="preserve">. </w:t>
      </w:r>
      <w:r w:rsidR="00FB28AD">
        <w:rPr>
          <w:rFonts w:ascii="Arial" w:hAnsi="Arial" w:cs="Arial"/>
          <w:sz w:val="18"/>
          <w:szCs w:val="20"/>
        </w:rPr>
        <w:t xml:space="preserve">Changes in </w:t>
      </w:r>
      <w:r w:rsidR="00353515">
        <w:rPr>
          <w:rFonts w:ascii="Arial" w:hAnsi="Arial" w:cs="Arial"/>
          <w:sz w:val="18"/>
          <w:szCs w:val="20"/>
        </w:rPr>
        <w:t>protein</w:t>
      </w:r>
      <w:r w:rsidR="00FB28AD">
        <w:rPr>
          <w:rFonts w:ascii="Arial" w:hAnsi="Arial" w:cs="Arial"/>
          <w:sz w:val="18"/>
          <w:szCs w:val="20"/>
        </w:rPr>
        <w:t xml:space="preserve"> concentrations are presented as mean (pg/ml) ± standard deviation (</w:t>
      </w:r>
      <w:r w:rsidR="00FC1452" w:rsidRPr="00722485">
        <w:rPr>
          <w:rFonts w:ascii="Arial" w:hAnsi="Arial" w:cs="Arial"/>
          <w:sz w:val="18"/>
          <w:szCs w:val="20"/>
        </w:rPr>
        <w:t xml:space="preserve">SD) from three independent experiments; </w:t>
      </w:r>
      <w:r w:rsidR="00DA1555">
        <w:rPr>
          <w:rFonts w:ascii="Arial" w:hAnsi="Arial" w:cs="Arial"/>
          <w:sz w:val="18"/>
          <w:szCs w:val="20"/>
        </w:rPr>
        <w:t xml:space="preserve">Asterisks illustrate significance: </w:t>
      </w:r>
      <w:r w:rsidR="00FC1452" w:rsidRPr="00722485">
        <w:rPr>
          <w:rFonts w:ascii="Arial" w:hAnsi="Arial" w:cs="Arial"/>
          <w:sz w:val="18"/>
          <w:szCs w:val="20"/>
        </w:rPr>
        <w:t>*p &lt; 0.05.</w:t>
      </w: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60D4A" w:rsidRDefault="00460D4A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p w:rsidR="004A40AB" w:rsidRDefault="004A40AB" w:rsidP="00FC1452">
      <w:pPr>
        <w:tabs>
          <w:tab w:val="left" w:pos="5250"/>
        </w:tabs>
        <w:jc w:val="both"/>
        <w:rPr>
          <w:rFonts w:ascii="Arial" w:hAnsi="Arial" w:cs="Arial"/>
          <w:b/>
          <w:sz w:val="24"/>
          <w:szCs w:val="24"/>
        </w:rPr>
      </w:pPr>
    </w:p>
    <w:sectPr w:rsidR="004A40AB" w:rsidSect="004C35D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81B" w:rsidRDefault="0081181B" w:rsidP="007145DB">
      <w:pPr>
        <w:spacing w:after="0" w:line="240" w:lineRule="auto"/>
      </w:pPr>
      <w:r>
        <w:separator/>
      </w:r>
    </w:p>
  </w:endnote>
  <w:endnote w:type="continuationSeparator" w:id="0">
    <w:p w:rsidR="0081181B" w:rsidRDefault="0081181B" w:rsidP="00714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81B" w:rsidRDefault="0081181B" w:rsidP="007145DB">
      <w:pPr>
        <w:spacing w:after="0" w:line="240" w:lineRule="auto"/>
      </w:pPr>
      <w:r>
        <w:separator/>
      </w:r>
    </w:p>
  </w:footnote>
  <w:footnote w:type="continuationSeparator" w:id="0">
    <w:p w:rsidR="0081181B" w:rsidRDefault="0081181B" w:rsidP="00714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697A5A"/>
    <w:multiLevelType w:val="hybridMultilevel"/>
    <w:tmpl w:val="2F94A862"/>
    <w:lvl w:ilvl="0" w:tplc="07DCF28A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7B242C"/>
    <w:multiLevelType w:val="hybridMultilevel"/>
    <w:tmpl w:val="D868CF9C"/>
    <w:lvl w:ilvl="0" w:tplc="76B80F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FC2B2E"/>
    <w:rsid w:val="0000737B"/>
    <w:rsid w:val="00012982"/>
    <w:rsid w:val="000149C2"/>
    <w:rsid w:val="00021CFA"/>
    <w:rsid w:val="00022AF4"/>
    <w:rsid w:val="000317C4"/>
    <w:rsid w:val="0003305A"/>
    <w:rsid w:val="0003315E"/>
    <w:rsid w:val="0004209A"/>
    <w:rsid w:val="000467CB"/>
    <w:rsid w:val="00064C0E"/>
    <w:rsid w:val="0007300E"/>
    <w:rsid w:val="0009497B"/>
    <w:rsid w:val="00094BFD"/>
    <w:rsid w:val="00097900"/>
    <w:rsid w:val="000B54D4"/>
    <w:rsid w:val="000C0E0C"/>
    <w:rsid w:val="000C6CEB"/>
    <w:rsid w:val="000D05DF"/>
    <w:rsid w:val="000D1556"/>
    <w:rsid w:val="000D195A"/>
    <w:rsid w:val="000D41FA"/>
    <w:rsid w:val="000D7A50"/>
    <w:rsid w:val="000E7246"/>
    <w:rsid w:val="000F090C"/>
    <w:rsid w:val="001001F3"/>
    <w:rsid w:val="00101997"/>
    <w:rsid w:val="001027AD"/>
    <w:rsid w:val="001076E4"/>
    <w:rsid w:val="00117178"/>
    <w:rsid w:val="001201C7"/>
    <w:rsid w:val="00120C8D"/>
    <w:rsid w:val="00130709"/>
    <w:rsid w:val="0013288B"/>
    <w:rsid w:val="00141E8F"/>
    <w:rsid w:val="00143FCF"/>
    <w:rsid w:val="00146B58"/>
    <w:rsid w:val="00152382"/>
    <w:rsid w:val="00156D0B"/>
    <w:rsid w:val="00175D91"/>
    <w:rsid w:val="00181DD1"/>
    <w:rsid w:val="001900D0"/>
    <w:rsid w:val="001A2931"/>
    <w:rsid w:val="001B3713"/>
    <w:rsid w:val="001C0C53"/>
    <w:rsid w:val="001C2652"/>
    <w:rsid w:val="001D26B4"/>
    <w:rsid w:val="001E2859"/>
    <w:rsid w:val="001E3898"/>
    <w:rsid w:val="001E734C"/>
    <w:rsid w:val="001F54FE"/>
    <w:rsid w:val="00212BFC"/>
    <w:rsid w:val="00223310"/>
    <w:rsid w:val="002247C8"/>
    <w:rsid w:val="00232020"/>
    <w:rsid w:val="002713DF"/>
    <w:rsid w:val="00286666"/>
    <w:rsid w:val="00290542"/>
    <w:rsid w:val="00295DEE"/>
    <w:rsid w:val="002B0433"/>
    <w:rsid w:val="002C61C9"/>
    <w:rsid w:val="002D027D"/>
    <w:rsid w:val="002E47D5"/>
    <w:rsid w:val="002E4E1B"/>
    <w:rsid w:val="002E5F88"/>
    <w:rsid w:val="002F197A"/>
    <w:rsid w:val="002F6115"/>
    <w:rsid w:val="003133AF"/>
    <w:rsid w:val="003358FB"/>
    <w:rsid w:val="00336726"/>
    <w:rsid w:val="003372C5"/>
    <w:rsid w:val="003456B4"/>
    <w:rsid w:val="003533D3"/>
    <w:rsid w:val="00353515"/>
    <w:rsid w:val="003629B2"/>
    <w:rsid w:val="00364ABD"/>
    <w:rsid w:val="003752C4"/>
    <w:rsid w:val="0037544D"/>
    <w:rsid w:val="00376663"/>
    <w:rsid w:val="00383A82"/>
    <w:rsid w:val="00397A92"/>
    <w:rsid w:val="003A5176"/>
    <w:rsid w:val="003B0AC7"/>
    <w:rsid w:val="003B6265"/>
    <w:rsid w:val="003C10A8"/>
    <w:rsid w:val="003C6292"/>
    <w:rsid w:val="003E296B"/>
    <w:rsid w:val="003E7764"/>
    <w:rsid w:val="003F52AD"/>
    <w:rsid w:val="003F69EF"/>
    <w:rsid w:val="00404935"/>
    <w:rsid w:val="00406665"/>
    <w:rsid w:val="0041705C"/>
    <w:rsid w:val="004205BC"/>
    <w:rsid w:val="00425B13"/>
    <w:rsid w:val="00432A73"/>
    <w:rsid w:val="00433E1A"/>
    <w:rsid w:val="00436ED8"/>
    <w:rsid w:val="00444EAA"/>
    <w:rsid w:val="0044733D"/>
    <w:rsid w:val="00455F9A"/>
    <w:rsid w:val="00460D4A"/>
    <w:rsid w:val="00465A24"/>
    <w:rsid w:val="0046771C"/>
    <w:rsid w:val="00473963"/>
    <w:rsid w:val="00481B3A"/>
    <w:rsid w:val="00483B71"/>
    <w:rsid w:val="00483BD7"/>
    <w:rsid w:val="00483ECA"/>
    <w:rsid w:val="004A1903"/>
    <w:rsid w:val="004A40AB"/>
    <w:rsid w:val="004A6343"/>
    <w:rsid w:val="004B54A0"/>
    <w:rsid w:val="004C35DB"/>
    <w:rsid w:val="004D1E59"/>
    <w:rsid w:val="004D54E2"/>
    <w:rsid w:val="00501A08"/>
    <w:rsid w:val="00501E6E"/>
    <w:rsid w:val="00502361"/>
    <w:rsid w:val="0051023B"/>
    <w:rsid w:val="00514449"/>
    <w:rsid w:val="0052142D"/>
    <w:rsid w:val="00524B2F"/>
    <w:rsid w:val="00526663"/>
    <w:rsid w:val="005371BB"/>
    <w:rsid w:val="00556EB4"/>
    <w:rsid w:val="00557B1C"/>
    <w:rsid w:val="00560EA7"/>
    <w:rsid w:val="00562006"/>
    <w:rsid w:val="00566A43"/>
    <w:rsid w:val="00567FDC"/>
    <w:rsid w:val="00570310"/>
    <w:rsid w:val="00571F13"/>
    <w:rsid w:val="00572EC6"/>
    <w:rsid w:val="00596E65"/>
    <w:rsid w:val="005970AD"/>
    <w:rsid w:val="005A1741"/>
    <w:rsid w:val="005A457E"/>
    <w:rsid w:val="005A5AF1"/>
    <w:rsid w:val="005B2C2B"/>
    <w:rsid w:val="005C0336"/>
    <w:rsid w:val="005C0E21"/>
    <w:rsid w:val="005D2EFE"/>
    <w:rsid w:val="005D6156"/>
    <w:rsid w:val="005D7C90"/>
    <w:rsid w:val="005E1692"/>
    <w:rsid w:val="005E34D5"/>
    <w:rsid w:val="005E3673"/>
    <w:rsid w:val="005E3988"/>
    <w:rsid w:val="005E7D8D"/>
    <w:rsid w:val="00607C12"/>
    <w:rsid w:val="00625E99"/>
    <w:rsid w:val="00637420"/>
    <w:rsid w:val="00641BAA"/>
    <w:rsid w:val="00646F48"/>
    <w:rsid w:val="00650E76"/>
    <w:rsid w:val="00651C6E"/>
    <w:rsid w:val="006563B9"/>
    <w:rsid w:val="006701A7"/>
    <w:rsid w:val="006843A7"/>
    <w:rsid w:val="0069124E"/>
    <w:rsid w:val="0069265E"/>
    <w:rsid w:val="00693785"/>
    <w:rsid w:val="006A05CF"/>
    <w:rsid w:val="006A1428"/>
    <w:rsid w:val="006A1494"/>
    <w:rsid w:val="006A742F"/>
    <w:rsid w:val="006B2C72"/>
    <w:rsid w:val="006B40B5"/>
    <w:rsid w:val="006C1452"/>
    <w:rsid w:val="006C3479"/>
    <w:rsid w:val="006D12CF"/>
    <w:rsid w:val="006F2E93"/>
    <w:rsid w:val="0070189B"/>
    <w:rsid w:val="00701DEF"/>
    <w:rsid w:val="00702664"/>
    <w:rsid w:val="0070468A"/>
    <w:rsid w:val="0071233E"/>
    <w:rsid w:val="007145DB"/>
    <w:rsid w:val="00714CA7"/>
    <w:rsid w:val="00722485"/>
    <w:rsid w:val="007301B2"/>
    <w:rsid w:val="007460E2"/>
    <w:rsid w:val="00746FFA"/>
    <w:rsid w:val="00751257"/>
    <w:rsid w:val="00753618"/>
    <w:rsid w:val="007549F1"/>
    <w:rsid w:val="00754CD6"/>
    <w:rsid w:val="0075712D"/>
    <w:rsid w:val="00766EA4"/>
    <w:rsid w:val="00774918"/>
    <w:rsid w:val="007752DD"/>
    <w:rsid w:val="007A0246"/>
    <w:rsid w:val="007A0B04"/>
    <w:rsid w:val="007A5AC5"/>
    <w:rsid w:val="007A73F5"/>
    <w:rsid w:val="007B7947"/>
    <w:rsid w:val="007C1BB8"/>
    <w:rsid w:val="007C5F34"/>
    <w:rsid w:val="007D43F8"/>
    <w:rsid w:val="007E130E"/>
    <w:rsid w:val="007F0834"/>
    <w:rsid w:val="00803709"/>
    <w:rsid w:val="0080452F"/>
    <w:rsid w:val="00805118"/>
    <w:rsid w:val="0081181B"/>
    <w:rsid w:val="008139C6"/>
    <w:rsid w:val="00833B64"/>
    <w:rsid w:val="0083712B"/>
    <w:rsid w:val="0084391D"/>
    <w:rsid w:val="00865B20"/>
    <w:rsid w:val="00871243"/>
    <w:rsid w:val="008840FA"/>
    <w:rsid w:val="008909C0"/>
    <w:rsid w:val="008941DB"/>
    <w:rsid w:val="00895D98"/>
    <w:rsid w:val="008A08AE"/>
    <w:rsid w:val="008A466E"/>
    <w:rsid w:val="008A61EB"/>
    <w:rsid w:val="008B1194"/>
    <w:rsid w:val="008B1818"/>
    <w:rsid w:val="008B4985"/>
    <w:rsid w:val="008C2297"/>
    <w:rsid w:val="008D4806"/>
    <w:rsid w:val="008E3E2D"/>
    <w:rsid w:val="008F0ECC"/>
    <w:rsid w:val="008F1156"/>
    <w:rsid w:val="009077E5"/>
    <w:rsid w:val="0092235E"/>
    <w:rsid w:val="00923C7C"/>
    <w:rsid w:val="0092401D"/>
    <w:rsid w:val="0094284D"/>
    <w:rsid w:val="00951838"/>
    <w:rsid w:val="0095512C"/>
    <w:rsid w:val="009711D2"/>
    <w:rsid w:val="009744A9"/>
    <w:rsid w:val="00987CF7"/>
    <w:rsid w:val="00991672"/>
    <w:rsid w:val="009A31D4"/>
    <w:rsid w:val="009A7787"/>
    <w:rsid w:val="009A7F3A"/>
    <w:rsid w:val="009B1DAE"/>
    <w:rsid w:val="009C0B0A"/>
    <w:rsid w:val="009C5123"/>
    <w:rsid w:val="009E3D1D"/>
    <w:rsid w:val="009E499F"/>
    <w:rsid w:val="00A12AE3"/>
    <w:rsid w:val="00A15FFD"/>
    <w:rsid w:val="00A1734C"/>
    <w:rsid w:val="00A235BE"/>
    <w:rsid w:val="00A37478"/>
    <w:rsid w:val="00A40504"/>
    <w:rsid w:val="00A40D0F"/>
    <w:rsid w:val="00A45C29"/>
    <w:rsid w:val="00A475A5"/>
    <w:rsid w:val="00A501B8"/>
    <w:rsid w:val="00A505A6"/>
    <w:rsid w:val="00A52D32"/>
    <w:rsid w:val="00A55556"/>
    <w:rsid w:val="00A74420"/>
    <w:rsid w:val="00A75741"/>
    <w:rsid w:val="00A76B87"/>
    <w:rsid w:val="00A90B60"/>
    <w:rsid w:val="00A92529"/>
    <w:rsid w:val="00A96792"/>
    <w:rsid w:val="00AA2DF6"/>
    <w:rsid w:val="00AA4AA1"/>
    <w:rsid w:val="00AA7285"/>
    <w:rsid w:val="00AC3267"/>
    <w:rsid w:val="00AC408F"/>
    <w:rsid w:val="00AC4FE8"/>
    <w:rsid w:val="00AD3ED7"/>
    <w:rsid w:val="00AD42DE"/>
    <w:rsid w:val="00AD75D8"/>
    <w:rsid w:val="00AD7AC7"/>
    <w:rsid w:val="00AE1E93"/>
    <w:rsid w:val="00AE3B0F"/>
    <w:rsid w:val="00AF4A60"/>
    <w:rsid w:val="00AF4D15"/>
    <w:rsid w:val="00B2347C"/>
    <w:rsid w:val="00B26AAC"/>
    <w:rsid w:val="00B31857"/>
    <w:rsid w:val="00B31B6E"/>
    <w:rsid w:val="00B439BE"/>
    <w:rsid w:val="00B44038"/>
    <w:rsid w:val="00B604B2"/>
    <w:rsid w:val="00B64886"/>
    <w:rsid w:val="00B71CC6"/>
    <w:rsid w:val="00B7382A"/>
    <w:rsid w:val="00B75DFD"/>
    <w:rsid w:val="00B84C7C"/>
    <w:rsid w:val="00B97375"/>
    <w:rsid w:val="00BB066F"/>
    <w:rsid w:val="00BB4FB6"/>
    <w:rsid w:val="00BC6C1B"/>
    <w:rsid w:val="00BD2810"/>
    <w:rsid w:val="00BD4200"/>
    <w:rsid w:val="00BE2627"/>
    <w:rsid w:val="00BE7D1D"/>
    <w:rsid w:val="00BE7FAE"/>
    <w:rsid w:val="00BF4038"/>
    <w:rsid w:val="00C04F12"/>
    <w:rsid w:val="00C11572"/>
    <w:rsid w:val="00C13633"/>
    <w:rsid w:val="00C163CF"/>
    <w:rsid w:val="00C25414"/>
    <w:rsid w:val="00C26028"/>
    <w:rsid w:val="00C340B5"/>
    <w:rsid w:val="00C422AB"/>
    <w:rsid w:val="00C442B3"/>
    <w:rsid w:val="00C4740B"/>
    <w:rsid w:val="00C51395"/>
    <w:rsid w:val="00C6523F"/>
    <w:rsid w:val="00C8142F"/>
    <w:rsid w:val="00C9152D"/>
    <w:rsid w:val="00C941C2"/>
    <w:rsid w:val="00CA1BB3"/>
    <w:rsid w:val="00CA790C"/>
    <w:rsid w:val="00CB28D2"/>
    <w:rsid w:val="00CB33F5"/>
    <w:rsid w:val="00CB565D"/>
    <w:rsid w:val="00CC70A8"/>
    <w:rsid w:val="00CD0AC8"/>
    <w:rsid w:val="00CD0E5E"/>
    <w:rsid w:val="00CE032F"/>
    <w:rsid w:val="00CE0E82"/>
    <w:rsid w:val="00CE2716"/>
    <w:rsid w:val="00CE3725"/>
    <w:rsid w:val="00CF6493"/>
    <w:rsid w:val="00D0647D"/>
    <w:rsid w:val="00D15834"/>
    <w:rsid w:val="00D25F60"/>
    <w:rsid w:val="00D44656"/>
    <w:rsid w:val="00D61547"/>
    <w:rsid w:val="00D75EFE"/>
    <w:rsid w:val="00D7718C"/>
    <w:rsid w:val="00D92C29"/>
    <w:rsid w:val="00D92E77"/>
    <w:rsid w:val="00D95A91"/>
    <w:rsid w:val="00DA1555"/>
    <w:rsid w:val="00DA19FE"/>
    <w:rsid w:val="00DB15CE"/>
    <w:rsid w:val="00DB7AB2"/>
    <w:rsid w:val="00DC41E6"/>
    <w:rsid w:val="00DD7FF5"/>
    <w:rsid w:val="00DE40CD"/>
    <w:rsid w:val="00DE7B70"/>
    <w:rsid w:val="00DF3C91"/>
    <w:rsid w:val="00E05C73"/>
    <w:rsid w:val="00E103AB"/>
    <w:rsid w:val="00E106FB"/>
    <w:rsid w:val="00E12B96"/>
    <w:rsid w:val="00E12CD3"/>
    <w:rsid w:val="00E14B89"/>
    <w:rsid w:val="00E151B1"/>
    <w:rsid w:val="00E325C6"/>
    <w:rsid w:val="00E32ACE"/>
    <w:rsid w:val="00E35B9B"/>
    <w:rsid w:val="00E364FC"/>
    <w:rsid w:val="00E421F0"/>
    <w:rsid w:val="00E429D5"/>
    <w:rsid w:val="00E43DAA"/>
    <w:rsid w:val="00E4441A"/>
    <w:rsid w:val="00E54DE2"/>
    <w:rsid w:val="00E67FCA"/>
    <w:rsid w:val="00E77DF9"/>
    <w:rsid w:val="00E840A1"/>
    <w:rsid w:val="00E84982"/>
    <w:rsid w:val="00E86763"/>
    <w:rsid w:val="00E907D5"/>
    <w:rsid w:val="00E95842"/>
    <w:rsid w:val="00EB274A"/>
    <w:rsid w:val="00EC0CB5"/>
    <w:rsid w:val="00EC11DB"/>
    <w:rsid w:val="00EC4711"/>
    <w:rsid w:val="00EC69E0"/>
    <w:rsid w:val="00EC6D89"/>
    <w:rsid w:val="00ED7305"/>
    <w:rsid w:val="00EE4B30"/>
    <w:rsid w:val="00F02EBA"/>
    <w:rsid w:val="00F0384E"/>
    <w:rsid w:val="00F1063B"/>
    <w:rsid w:val="00F2264A"/>
    <w:rsid w:val="00F42EEC"/>
    <w:rsid w:val="00F503B9"/>
    <w:rsid w:val="00F55553"/>
    <w:rsid w:val="00F561C8"/>
    <w:rsid w:val="00F74CDB"/>
    <w:rsid w:val="00F774B8"/>
    <w:rsid w:val="00F80084"/>
    <w:rsid w:val="00F86C74"/>
    <w:rsid w:val="00F90780"/>
    <w:rsid w:val="00F95CA5"/>
    <w:rsid w:val="00FA3CC9"/>
    <w:rsid w:val="00FA3CE2"/>
    <w:rsid w:val="00FB28AD"/>
    <w:rsid w:val="00FC1452"/>
    <w:rsid w:val="00FC2B2E"/>
    <w:rsid w:val="00FC54E0"/>
    <w:rsid w:val="00FD2D51"/>
    <w:rsid w:val="00FE223D"/>
    <w:rsid w:val="00FF045F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4656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FC2B2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4209A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Standard"/>
    <w:uiPriority w:val="40"/>
    <w:qFormat/>
    <w:rsid w:val="00A74420"/>
    <w:pPr>
      <w:tabs>
        <w:tab w:val="decimal" w:pos="360"/>
      </w:tabs>
    </w:pPr>
  </w:style>
  <w:style w:type="paragraph" w:styleId="Funotentext">
    <w:name w:val="footnote text"/>
    <w:basedOn w:val="Standard"/>
    <w:link w:val="FunotentextZchn"/>
    <w:uiPriority w:val="99"/>
    <w:unhideWhenUsed/>
    <w:rsid w:val="00A74420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A74420"/>
    <w:rPr>
      <w:rFonts w:eastAsia="Times New Roman"/>
      <w:sz w:val="20"/>
      <w:szCs w:val="20"/>
    </w:rPr>
  </w:style>
  <w:style w:type="character" w:styleId="SchwacheHervorhebung">
    <w:name w:val="Subtle Emphasis"/>
    <w:uiPriority w:val="19"/>
    <w:qFormat/>
    <w:rsid w:val="00A74420"/>
    <w:rPr>
      <w:i/>
      <w:iCs/>
      <w:color w:val="7F7F7F"/>
    </w:rPr>
  </w:style>
  <w:style w:type="table" w:styleId="HelleSchattierung-Akzent1">
    <w:name w:val="Light Shading Accent 1"/>
    <w:basedOn w:val="NormaleTabelle"/>
    <w:uiPriority w:val="60"/>
    <w:rsid w:val="00A74420"/>
    <w:rPr>
      <w:rFonts w:eastAsia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ittlereSchattierung1-Akzent1">
    <w:name w:val="Medium Shading 1 Accent 1"/>
    <w:basedOn w:val="NormaleTabelle"/>
    <w:uiPriority w:val="63"/>
    <w:rsid w:val="00A74420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Liste-Akzent1">
    <w:name w:val="Light List Accent 1"/>
    <w:basedOn w:val="NormaleTabelle"/>
    <w:uiPriority w:val="61"/>
    <w:rsid w:val="00F5555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Kommentarzeichen">
    <w:name w:val="annotation reference"/>
    <w:uiPriority w:val="99"/>
    <w:semiHidden/>
    <w:unhideWhenUsed/>
    <w:rsid w:val="00E12B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2B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E12B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2B9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E12B9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145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45DB"/>
  </w:style>
  <w:style w:type="paragraph" w:styleId="Fuzeile">
    <w:name w:val="footer"/>
    <w:basedOn w:val="Standard"/>
    <w:link w:val="FuzeileZchn"/>
    <w:uiPriority w:val="99"/>
    <w:unhideWhenUsed/>
    <w:rsid w:val="007145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45DB"/>
  </w:style>
  <w:style w:type="paragraph" w:styleId="Listenabsatz">
    <w:name w:val="List Paragraph"/>
    <w:basedOn w:val="Standard"/>
    <w:uiPriority w:val="34"/>
    <w:qFormat/>
    <w:rsid w:val="00C652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4656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FC2B2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4209A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Standard"/>
    <w:uiPriority w:val="40"/>
    <w:qFormat/>
    <w:rsid w:val="00A74420"/>
    <w:pPr>
      <w:tabs>
        <w:tab w:val="decimal" w:pos="360"/>
      </w:tabs>
    </w:pPr>
  </w:style>
  <w:style w:type="paragraph" w:styleId="Funotentext">
    <w:name w:val="footnote text"/>
    <w:basedOn w:val="Standard"/>
    <w:link w:val="FunotentextZchn"/>
    <w:uiPriority w:val="99"/>
    <w:unhideWhenUsed/>
    <w:rsid w:val="00A74420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A74420"/>
    <w:rPr>
      <w:rFonts w:eastAsia="Times New Roman"/>
      <w:sz w:val="20"/>
      <w:szCs w:val="20"/>
    </w:rPr>
  </w:style>
  <w:style w:type="character" w:styleId="SchwacheHervorhebung">
    <w:name w:val="Subtle Emphasis"/>
    <w:uiPriority w:val="19"/>
    <w:qFormat/>
    <w:rsid w:val="00A74420"/>
    <w:rPr>
      <w:i/>
      <w:iCs/>
      <w:color w:val="7F7F7F"/>
    </w:rPr>
  </w:style>
  <w:style w:type="table" w:styleId="HelleSchattierung-Akzent1">
    <w:name w:val="Light Shading Accent 1"/>
    <w:basedOn w:val="NormaleTabelle"/>
    <w:uiPriority w:val="60"/>
    <w:rsid w:val="00A74420"/>
    <w:rPr>
      <w:rFonts w:eastAsia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ittlereSchattierung1-Akzent1">
    <w:name w:val="Medium Shading 1 Accent 1"/>
    <w:basedOn w:val="NormaleTabelle"/>
    <w:uiPriority w:val="63"/>
    <w:rsid w:val="00A74420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Liste-Akzent1">
    <w:name w:val="Light List Accent 1"/>
    <w:basedOn w:val="NormaleTabelle"/>
    <w:uiPriority w:val="61"/>
    <w:rsid w:val="00F5555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Kommentarzeichen">
    <w:name w:val="annotation reference"/>
    <w:uiPriority w:val="99"/>
    <w:semiHidden/>
    <w:unhideWhenUsed/>
    <w:rsid w:val="00E12B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2B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E12B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2B9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E12B9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145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45DB"/>
  </w:style>
  <w:style w:type="paragraph" w:styleId="Fuzeile">
    <w:name w:val="footer"/>
    <w:basedOn w:val="Standard"/>
    <w:link w:val="FuzeileZchn"/>
    <w:uiPriority w:val="99"/>
    <w:unhideWhenUsed/>
    <w:rsid w:val="007145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45DB"/>
  </w:style>
  <w:style w:type="paragraph" w:styleId="Listenabsatz">
    <w:name w:val="List Paragraph"/>
    <w:basedOn w:val="Standard"/>
    <w:uiPriority w:val="34"/>
    <w:qFormat/>
    <w:rsid w:val="00C652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1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0BDA8-F187-4F70-9D19-F38E632CB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</dc:creator>
  <cp:lastModifiedBy>amanda</cp:lastModifiedBy>
  <cp:revision>6</cp:revision>
  <cp:lastPrinted>2019-02-13T11:39:00Z</cp:lastPrinted>
  <dcterms:created xsi:type="dcterms:W3CDTF">2019-08-30T08:32:00Z</dcterms:created>
  <dcterms:modified xsi:type="dcterms:W3CDTF">2019-08-30T08:40:00Z</dcterms:modified>
</cp:coreProperties>
</file>